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2A85F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6C92264A" w14:textId="77777777"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21AAF6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DD3E6A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44ABF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68558D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AE794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6FDA6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890501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C80AA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4CF1C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E300C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A0DA3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7DF106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84CBE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144F8A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5E3C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BF17A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346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64C0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B80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B44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FCB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92FC2" w14:textId="000615A8" w:rsidR="0068643A" w:rsidRPr="00FD6E06" w:rsidRDefault="00D450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A0D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B400B" w14:textId="0AFFC02C" w:rsidR="0068643A" w:rsidRPr="00FD6E06" w:rsidRDefault="00D4508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zh-CN"/>
              </w:rPr>
              <w:t>1-3</w:t>
            </w:r>
          </w:p>
        </w:tc>
      </w:tr>
      <w:tr w:rsidR="0068643A" w:rsidRPr="00FD6E06" w14:paraId="14A5A7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BC5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3D1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76B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763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8FC1BF" w14:textId="0F981337" w:rsidR="0068643A" w:rsidRPr="00FD6E06" w:rsidRDefault="00D450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8A4C4" w14:textId="7B7A4DE9" w:rsidR="0068643A" w:rsidRPr="00D4508E" w:rsidRDefault="00D4508E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68643A" w:rsidRPr="00FD6E06" w14:paraId="2EC533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D91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842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B7F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C548C" w14:textId="1ACB0443" w:rsidR="0068643A" w:rsidRPr="00FD6E06" w:rsidRDefault="00D450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471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17152" w14:textId="4ADA3A70" w:rsidR="0068643A" w:rsidRPr="00D4508E" w:rsidRDefault="00D4508E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1</w:t>
            </w:r>
          </w:p>
        </w:tc>
      </w:tr>
      <w:tr w:rsidR="0068643A" w:rsidRPr="00FD6E06" w14:paraId="5D67BA0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77D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3C54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82E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298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267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B9DBC" w14:textId="4BC6134E" w:rsidR="0068643A" w:rsidRPr="00FD6E06" w:rsidRDefault="00D450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F05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493F0" w14:textId="47495580" w:rsidR="0068643A" w:rsidRPr="00D4508E" w:rsidRDefault="00D4508E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4-16</w:t>
            </w:r>
          </w:p>
        </w:tc>
      </w:tr>
      <w:tr w:rsidR="0068643A" w:rsidRPr="00FD6E06" w14:paraId="0BEF9D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285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7E3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BD8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88DA2" w14:textId="7C6C0E34" w:rsidR="0068643A" w:rsidRPr="00FD6E06" w:rsidRDefault="00D450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E47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A6BA0" w14:textId="63AFC69A" w:rsidR="0068643A" w:rsidRPr="00D4508E" w:rsidRDefault="00D4508E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81-183</w:t>
            </w:r>
          </w:p>
        </w:tc>
      </w:tr>
      <w:tr w:rsidR="0068643A" w:rsidRPr="00FD6E06" w14:paraId="5189D9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404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A5C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509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8CCED" w14:textId="13601934" w:rsidR="0068643A" w:rsidRPr="00FD6E06" w:rsidRDefault="00D450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A8972" w14:textId="6970C2CE" w:rsidR="0068643A" w:rsidRPr="00FD6E06" w:rsidRDefault="00D450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7C3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288316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6CB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9290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CE0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FD6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671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A68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93AF6" w14:textId="405D4605" w:rsidR="0068643A" w:rsidRPr="00FD6E06" w:rsidRDefault="00D450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7D712" w14:textId="1C185FF7" w:rsidR="0068643A" w:rsidRPr="00D4508E" w:rsidRDefault="00D4508E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68643A" w:rsidRPr="00FD6E06" w14:paraId="3A4A81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B2E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A87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F89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080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89B11" w14:textId="6B1EF45E" w:rsidR="0068643A" w:rsidRPr="00FD6E06" w:rsidRDefault="00D450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1E066" w14:textId="380AAD9D" w:rsidR="0068643A" w:rsidRPr="00D4508E" w:rsidRDefault="00D4508E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68643A" w:rsidRPr="00FD6E06" w14:paraId="62BDD2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2DF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31D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D6E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27B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014E2" w14:textId="62FCCCD5" w:rsidR="0068643A" w:rsidRPr="00FD6E06" w:rsidRDefault="00207E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DDDAB" w14:textId="72C90448" w:rsidR="0068643A" w:rsidRPr="00207E77" w:rsidRDefault="00207E7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BB4AE3" w:rsidRPr="00FD6E06" w14:paraId="65F3A99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74039B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DA44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E5D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B87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AEB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64EEE" w14:textId="03BF37D8" w:rsidR="0068643A" w:rsidRPr="00FD6E06" w:rsidRDefault="003936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EC0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41A85" w14:textId="63791525" w:rsidR="0068643A" w:rsidRPr="00393665" w:rsidRDefault="0039366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3-86</w:t>
            </w:r>
          </w:p>
        </w:tc>
      </w:tr>
      <w:tr w:rsidR="0068643A" w:rsidRPr="00FD6E06" w14:paraId="195506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9F0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595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8C9A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2FBDE0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2C49D" w14:textId="2606F9D7" w:rsidR="0068643A" w:rsidRPr="00FD6E06" w:rsidRDefault="003936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D62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3BE36" w14:textId="289A6BB3" w:rsidR="0068643A" w:rsidRPr="00393665" w:rsidRDefault="0039366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15-116</w:t>
            </w:r>
          </w:p>
        </w:tc>
      </w:tr>
      <w:tr w:rsidR="00BB4AE3" w:rsidRPr="00FD6E06" w14:paraId="0489F2E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DE4FB4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1C20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721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D89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FA7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9B1C4" w14:textId="7EF7A894" w:rsidR="0068643A" w:rsidRPr="00FD6E06" w:rsidRDefault="003936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584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BE77B" w14:textId="56DC3B92" w:rsidR="0068643A" w:rsidRPr="00393665" w:rsidRDefault="0039366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88-114</w:t>
            </w:r>
          </w:p>
        </w:tc>
      </w:tr>
      <w:tr w:rsidR="0068643A" w:rsidRPr="00FD6E06" w14:paraId="3640E1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60E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963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B78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A8D28" w14:textId="1246457A" w:rsidR="0068643A" w:rsidRPr="00FD6E06" w:rsidRDefault="008B0E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61C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BC852" w14:textId="4BDC9139" w:rsidR="0068643A" w:rsidRPr="008B0E19" w:rsidRDefault="008B0E19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95-102</w:t>
            </w:r>
          </w:p>
        </w:tc>
      </w:tr>
      <w:tr w:rsidR="0068643A" w:rsidRPr="00FD6E06" w14:paraId="0F76BD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9AC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A01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7E7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19C71E" w14:textId="0F50FB70" w:rsidR="0068643A" w:rsidRPr="00FD6E06" w:rsidRDefault="008B0E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897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C89131" w14:textId="194DD593" w:rsidR="0068643A" w:rsidRPr="008B0E19" w:rsidRDefault="008B0E19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98-99</w:t>
            </w:r>
          </w:p>
        </w:tc>
      </w:tr>
      <w:tr w:rsidR="00BB4AE3" w:rsidRPr="00FD6E06" w14:paraId="7224D9A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A240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E6C8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E2B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2BB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6A6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8EC58" w14:textId="1DEFC4FE" w:rsidR="0068643A" w:rsidRPr="00FD6E06" w:rsidRDefault="008B0E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FD3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DEFD6" w14:textId="72790EF1" w:rsidR="0068643A" w:rsidRPr="008B0E19" w:rsidRDefault="008B0E19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40-151</w:t>
            </w:r>
          </w:p>
        </w:tc>
      </w:tr>
      <w:tr w:rsidR="0068643A" w:rsidRPr="00FD6E06" w14:paraId="319B7B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E3A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6C7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D7B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E0C90" w14:textId="29977115" w:rsidR="0068643A" w:rsidRPr="00FD6E06" w:rsidRDefault="008B0E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4C8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B8F75" w14:textId="10D56B2D" w:rsidR="0068643A" w:rsidRPr="008B0E19" w:rsidRDefault="008B0E19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18-138</w:t>
            </w:r>
          </w:p>
        </w:tc>
      </w:tr>
      <w:tr w:rsidR="0068643A" w:rsidRPr="00FD6E06" w14:paraId="235674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FE0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E5B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8D7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4C1EE" w14:textId="30F7CA56" w:rsidR="0068643A" w:rsidRPr="00FD6E06" w:rsidRDefault="008B0E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0B9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AEF98" w14:textId="15728654" w:rsidR="0068643A" w:rsidRPr="008B0E19" w:rsidRDefault="008B0E19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18-138</w:t>
            </w:r>
          </w:p>
        </w:tc>
      </w:tr>
      <w:tr w:rsidR="0068643A" w:rsidRPr="00FD6E06" w14:paraId="2228D9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074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C3A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019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02428" w14:textId="7C9A35DD" w:rsidR="0068643A" w:rsidRPr="00FD6E06" w:rsidRDefault="00BB35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7FC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825A3" w14:textId="401DEEE2" w:rsidR="0068643A" w:rsidRPr="00BB35FA" w:rsidRDefault="00BB35F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15-117</w:t>
            </w:r>
          </w:p>
        </w:tc>
      </w:tr>
      <w:tr w:rsidR="0068643A" w:rsidRPr="00FD6E06" w14:paraId="5396F6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188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D94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088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569A4" w14:textId="098581A3" w:rsidR="0068643A" w:rsidRPr="00FD6E06" w:rsidRDefault="00256E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28F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4E9B8" w14:textId="145829D3" w:rsidR="0068643A" w:rsidRPr="00256E78" w:rsidRDefault="00256E78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04-109</w:t>
            </w:r>
          </w:p>
        </w:tc>
      </w:tr>
      <w:tr w:rsidR="0068643A" w:rsidRPr="00FD6E06" w14:paraId="687908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227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53E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3A1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33EAB" w14:textId="53F089F0" w:rsidR="0068643A" w:rsidRPr="00FD6E06" w:rsidRDefault="00256E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7F0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F0D97" w14:textId="307DCB79" w:rsidR="0068643A" w:rsidRPr="00256E78" w:rsidRDefault="00256E78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39</w:t>
            </w:r>
          </w:p>
        </w:tc>
      </w:tr>
      <w:tr w:rsidR="00BB4AE3" w:rsidRPr="00FD6E06" w14:paraId="7AB50EE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0B03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66B0E4E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AE8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D06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D15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B8517" w14:textId="43D1C39B" w:rsidR="0068643A" w:rsidRPr="00FD6E06" w:rsidRDefault="006463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D8E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991CB" w14:textId="1F87CB0A" w:rsidR="0068643A" w:rsidRPr="004F3BD4" w:rsidRDefault="004F3BD4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F3BD4">
              <w:rPr>
                <w:rFonts w:asciiTheme="minorEastAsia" w:hAnsiTheme="minorEastAsia" w:cs="Times New Roman" w:hint="eastAsia"/>
                <w:sz w:val="20"/>
                <w:szCs w:val="20"/>
                <w:lang w:eastAsia="zh-CN"/>
              </w:rPr>
              <w:t>147-157</w:t>
            </w:r>
          </w:p>
        </w:tc>
      </w:tr>
      <w:tr w:rsidR="0068643A" w:rsidRPr="00FD6E06" w14:paraId="4D80B52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0C65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4CE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713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5FBB1" w14:textId="573410FC" w:rsidR="0068643A" w:rsidRPr="00FD6E06" w:rsidRDefault="006463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4565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4D31EB" w14:textId="7BEA91A8" w:rsidR="0068643A" w:rsidRPr="004F3BD4" w:rsidRDefault="004F3BD4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F3BD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7-157</w:t>
            </w:r>
          </w:p>
        </w:tc>
      </w:tr>
      <w:tr w:rsidR="0068643A" w:rsidRPr="00FD6E06" w14:paraId="0D86F37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2562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037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213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46C94" w14:textId="58DB649F" w:rsidR="0068643A" w:rsidRPr="00FD6E06" w:rsidRDefault="006463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61C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746E0" w14:textId="5D528A11" w:rsidR="0068643A" w:rsidRPr="0064639B" w:rsidRDefault="0064639B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63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</w:t>
            </w:r>
            <w:r w:rsidR="004F3BD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6463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</w:t>
            </w:r>
            <w:r w:rsidR="004F3BD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3</w:t>
            </w:r>
          </w:p>
        </w:tc>
      </w:tr>
      <w:tr w:rsidR="0068643A" w:rsidRPr="00FD6E06" w14:paraId="0C43BAB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7395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02E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47C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57009" w14:textId="24ACDD40" w:rsidR="0068643A" w:rsidRPr="00FD6E06" w:rsidRDefault="002B10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7EAC0" w14:textId="79BB0064" w:rsidR="0068643A" w:rsidRPr="00FD6E06" w:rsidRDefault="004F3B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5ADA7" w14:textId="186029F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5BE11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E7F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ACC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86E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F85BB" w14:textId="599DF80D" w:rsidR="0068643A" w:rsidRPr="00FD6E06" w:rsidRDefault="00AF2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A58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FC891" w14:textId="57BEAEE3" w:rsidR="0068643A" w:rsidRPr="00AF24A3" w:rsidRDefault="004F3BD4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64-167</w:t>
            </w:r>
          </w:p>
        </w:tc>
      </w:tr>
      <w:tr w:rsidR="0068643A" w:rsidRPr="00FD6E06" w14:paraId="6B21D3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54F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081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805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AC408" w14:textId="4135C112" w:rsidR="0068643A" w:rsidRPr="00FD6E06" w:rsidRDefault="004F3B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F29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418A1" w14:textId="4ED0014D" w:rsidR="0068643A" w:rsidRPr="004F3BD4" w:rsidRDefault="004F3BD4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F3BD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1-145</w:t>
            </w:r>
          </w:p>
        </w:tc>
      </w:tr>
    </w:tbl>
    <w:p w14:paraId="0BB3D95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33E9A" w14:textId="77777777" w:rsidR="00AE029F" w:rsidRDefault="00AE029F" w:rsidP="00FD6E06">
      <w:pPr>
        <w:spacing w:after="0" w:line="240" w:lineRule="auto"/>
      </w:pPr>
      <w:r>
        <w:separator/>
      </w:r>
    </w:p>
  </w:endnote>
  <w:endnote w:type="continuationSeparator" w:id="0">
    <w:p w14:paraId="026A8703" w14:textId="77777777" w:rsidR="00AE029F" w:rsidRDefault="00AE029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1D88DC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44DBE97" wp14:editId="359550B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E9EA8" w14:textId="77777777" w:rsidR="00AE029F" w:rsidRDefault="00AE029F" w:rsidP="00FD6E06">
      <w:pPr>
        <w:spacing w:after="0" w:line="240" w:lineRule="auto"/>
      </w:pPr>
      <w:r>
        <w:separator/>
      </w:r>
    </w:p>
  </w:footnote>
  <w:footnote w:type="continuationSeparator" w:id="0">
    <w:p w14:paraId="00FEDC6C" w14:textId="77777777" w:rsidR="00AE029F" w:rsidRDefault="00AE029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39888DE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C785F6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4816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409EB"/>
    <w:rsid w:val="001968CC"/>
    <w:rsid w:val="001E4CA1"/>
    <w:rsid w:val="00207E77"/>
    <w:rsid w:val="002253F7"/>
    <w:rsid w:val="00256E78"/>
    <w:rsid w:val="002B108D"/>
    <w:rsid w:val="002B659B"/>
    <w:rsid w:val="002F6AA0"/>
    <w:rsid w:val="00393665"/>
    <w:rsid w:val="003B07F0"/>
    <w:rsid w:val="00472BBE"/>
    <w:rsid w:val="00476775"/>
    <w:rsid w:val="004F3BD4"/>
    <w:rsid w:val="0064639B"/>
    <w:rsid w:val="00664936"/>
    <w:rsid w:val="0068643A"/>
    <w:rsid w:val="00750A0E"/>
    <w:rsid w:val="007924AC"/>
    <w:rsid w:val="008B0E19"/>
    <w:rsid w:val="009363BE"/>
    <w:rsid w:val="009B20D2"/>
    <w:rsid w:val="00A0782F"/>
    <w:rsid w:val="00AE029F"/>
    <w:rsid w:val="00AF24A3"/>
    <w:rsid w:val="00B567D4"/>
    <w:rsid w:val="00BB35FA"/>
    <w:rsid w:val="00BB4AE3"/>
    <w:rsid w:val="00CA6DD4"/>
    <w:rsid w:val="00D4508E"/>
    <w:rsid w:val="00EC3D24"/>
    <w:rsid w:val="00EE17D5"/>
    <w:rsid w:val="00F901FE"/>
    <w:rsid w:val="00F96F11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F489C"/>
  <w15:docId w15:val="{A5120C1A-9671-4A21-94E1-8AC904012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9</TotalTime>
  <Pages>3</Pages>
  <Words>810</Words>
  <Characters>462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小婉 黄</cp:lastModifiedBy>
  <cp:revision>5</cp:revision>
  <dcterms:created xsi:type="dcterms:W3CDTF">2025-02-16T06:02:00Z</dcterms:created>
  <dcterms:modified xsi:type="dcterms:W3CDTF">2025-02-24T01:28:00Z</dcterms:modified>
</cp:coreProperties>
</file>